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73239" w14:textId="0BEF67BF" w:rsidR="00085E0D" w:rsidRDefault="00085E0D" w:rsidP="00C80CCF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F70F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7A6BB94A" w14:textId="11B040D9" w:rsidR="00C80CCF" w:rsidRDefault="00C80CCF" w:rsidP="00C80CCF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48D24" w14:textId="76975C6A" w:rsidR="00C80CCF" w:rsidRDefault="00C80CCF" w:rsidP="00C80CCF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15382" w14:textId="3EAD6596" w:rsidR="00C80CCF" w:rsidRDefault="00C80CCF" w:rsidP="00C80CCF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02A92" w14:textId="2CBCB1B5" w:rsidR="00B435D1" w:rsidRPr="00C80CCF" w:rsidRDefault="00C80CCF" w:rsidP="00C80CCF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050CE0" wp14:editId="3A6CAB8D">
            <wp:extent cx="5731510" cy="23133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FA033" w14:textId="5DFA2F83" w:rsidR="00B435D1" w:rsidRDefault="00B435D1" w:rsidP="00B435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9391247"/>
      <w:r w:rsidRPr="000C6761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0C6761">
        <w:rPr>
          <w:rFonts w:ascii="Times New Roman" w:hAnsi="Times New Roman" w:cs="Times New Roman"/>
          <w:sz w:val="24"/>
          <w:szCs w:val="24"/>
        </w:rPr>
        <w:t>: Factorial effects of TBA, methanol,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C6761">
        <w:rPr>
          <w:rFonts w:ascii="Times New Roman" w:hAnsi="Times New Roman" w:cs="Times New Roman"/>
          <w:sz w:val="24"/>
          <w:szCs w:val="24"/>
        </w:rPr>
        <w:t xml:space="preserve">Benzoquinon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C6761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C6761">
        <w:rPr>
          <w:rFonts w:ascii="Times New Roman" w:hAnsi="Times New Roman" w:cs="Times New Roman"/>
          <w:sz w:val="24"/>
          <w:szCs w:val="24"/>
        </w:rPr>
        <w:t xml:space="preserve">Histidine for the catalytic degradation of ranitidine a) by </w:t>
      </w:r>
      <w:proofErr w:type="spellStart"/>
      <w:r w:rsidRPr="000C6761">
        <w:rPr>
          <w:rFonts w:ascii="Times New Roman" w:hAnsi="Times New Roman" w:cs="Times New Roman"/>
          <w:sz w:val="24"/>
          <w:szCs w:val="24"/>
        </w:rPr>
        <w:t>CoFeLDH</w:t>
      </w:r>
      <w:proofErr w:type="spellEnd"/>
      <w:r w:rsidRPr="000C6761">
        <w:rPr>
          <w:rFonts w:ascii="Times New Roman" w:hAnsi="Times New Roman" w:cs="Times New Roman"/>
          <w:sz w:val="24"/>
          <w:szCs w:val="24"/>
        </w:rPr>
        <w:t xml:space="preserve"> catalyst</w:t>
      </w:r>
      <w:r w:rsidR="00CD2CD6">
        <w:rPr>
          <w:rFonts w:ascii="Times New Roman" w:hAnsi="Times New Roman" w:cs="Times New Roman"/>
          <w:sz w:val="24"/>
          <w:szCs w:val="24"/>
        </w:rPr>
        <w:t xml:space="preserve"> and</w:t>
      </w:r>
      <w:r w:rsidRPr="000C6761">
        <w:rPr>
          <w:rFonts w:ascii="Times New Roman" w:hAnsi="Times New Roman" w:cs="Times New Roman"/>
          <w:sz w:val="24"/>
          <w:szCs w:val="24"/>
        </w:rPr>
        <w:t xml:space="preserve"> b) by </w:t>
      </w:r>
      <w:proofErr w:type="spellStart"/>
      <w:r w:rsidRPr="000C6761">
        <w:rPr>
          <w:rFonts w:ascii="Times New Roman" w:hAnsi="Times New Roman" w:cs="Times New Roman"/>
          <w:sz w:val="24"/>
          <w:szCs w:val="24"/>
        </w:rPr>
        <w:t>CoCuLDH</w:t>
      </w:r>
      <w:proofErr w:type="spellEnd"/>
      <w:r w:rsidRPr="000C6761">
        <w:rPr>
          <w:rFonts w:ascii="Times New Roman" w:hAnsi="Times New Roman" w:cs="Times New Roman"/>
          <w:sz w:val="24"/>
          <w:szCs w:val="24"/>
        </w:rPr>
        <w:t xml:space="preserve"> catalysts. </w:t>
      </w:r>
      <w:r w:rsidR="00CD2CD6" w:rsidRPr="000C6761">
        <w:rPr>
          <w:rFonts w:ascii="Times New Roman" w:hAnsi="Times New Roman" w:cs="Times New Roman"/>
          <w:sz w:val="24"/>
          <w:szCs w:val="24"/>
        </w:rPr>
        <w:t>Experimental condition: LDH 20 mg/L, PMS 20 mg/L, ranitidine concentration 5 mg/L, pH 5 (unadjusted)</w:t>
      </w:r>
      <w:r w:rsidR="00CD2CD6">
        <w:rPr>
          <w:rFonts w:ascii="Times New Roman" w:hAnsi="Times New Roman" w:cs="Times New Roman"/>
          <w:sz w:val="24"/>
          <w:szCs w:val="24"/>
        </w:rPr>
        <w:t>.</w:t>
      </w:r>
      <w:r w:rsidR="00CD2CD6" w:rsidRPr="000C6761">
        <w:rPr>
          <w:rFonts w:ascii="Times New Roman" w:hAnsi="Times New Roman" w:cs="Times New Roman"/>
          <w:sz w:val="24"/>
          <w:szCs w:val="24"/>
        </w:rPr>
        <w:t xml:space="preserve"> </w:t>
      </w:r>
      <w:r w:rsidR="00EE49C3" w:rsidRPr="00A70B2B">
        <w:rPr>
          <w:rFonts w:ascii="Times New Roman" w:hAnsi="Times New Roman" w:cs="Times New Roman"/>
          <w:sz w:val="24"/>
          <w:szCs w:val="24"/>
        </w:rPr>
        <w:t>(</w:t>
      </w:r>
      <w:r w:rsidR="00EE49C3" w:rsidRPr="00A70B2B">
        <w:rPr>
          <w:rFonts w:ascii="Times New Roman" w:hAnsi="Times New Roman" w:cs="Times New Roman"/>
          <w:sz w:val="24"/>
          <w:szCs w:val="24"/>
          <w:shd w:val="clear" w:color="auto" w:fill="FFFFFF"/>
        </w:rPr>
        <w:t>The standard deviation among triplicate samples remained less than 5%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C67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FDAEB9" w14:textId="6AA03DAA" w:rsidR="00C80CCF" w:rsidRDefault="00C80CCF" w:rsidP="00B435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06A934D" w14:textId="6F072006" w:rsidR="00C80CCF" w:rsidRDefault="00C80CCF" w:rsidP="00B435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F647F69" w14:textId="60BCFC4F" w:rsidR="00C80CCF" w:rsidRDefault="00C80CCF" w:rsidP="00B435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D283FAF" w14:textId="2F8562D0" w:rsidR="00C80CCF" w:rsidRDefault="00C80CCF" w:rsidP="00B435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B2C96DC" w14:textId="487E197F" w:rsidR="00C80CCF" w:rsidRDefault="00C80CCF" w:rsidP="00B435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8A4FABA" w14:textId="2DC0050E" w:rsidR="00C80CCF" w:rsidRDefault="00C80CCF" w:rsidP="00B435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A8EC580" w14:textId="77777777" w:rsidR="00C80CCF" w:rsidRPr="000C6761" w:rsidRDefault="00C80CCF" w:rsidP="00B435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3800D1FC" w14:textId="7C018319" w:rsidR="00B435D1" w:rsidRDefault="00B435D1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0F53BC" w14:textId="240C44AA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B300C8" w14:textId="3F31B606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20D4F3" w14:textId="13966724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FF831C" w14:textId="64557108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DE3206" w14:textId="3331DC28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AD7CB6B" w14:textId="63A37606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F3C030" w14:textId="7220BC83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ECEDF1" w14:textId="5871163C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6ED3FE" w14:textId="07C762BC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238743" w14:textId="7908DB52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D2CBA7" w14:textId="28DBB10B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23B1A4" w14:textId="67628E5B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FC3896" w14:textId="4913B22D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A74077" w14:textId="1260E016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817114" w14:textId="65DBD1DF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D0F4E66" w14:textId="0F3F7899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023B62" w14:textId="1DACE21D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6B3F44" w14:textId="0966C72F" w:rsidR="002F4A70" w:rsidRDefault="002F4A70" w:rsidP="00085E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0FC532" w14:textId="0A6C5E73" w:rsidR="00085E0D" w:rsidRDefault="002F4A70" w:rsidP="002F4A7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F4A70">
        <w:rPr>
          <w:rFonts w:ascii="Times New Roman" w:hAnsi="Times New Roman" w:cs="Times New Roman"/>
          <w:sz w:val="24"/>
          <w:szCs w:val="24"/>
        </w:rPr>
        <w:object w:dxaOrig="23854" w:dyaOrig="18293" w14:anchorId="1AA312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25pt;height:287.35pt" o:ole="">
            <v:imagedata r:id="rId7" o:title="" croptop="6558f" cropbottom="4502f" cropleft="6118f" cropright="7992f"/>
          </v:shape>
          <o:OLEObject Type="Embed" ProgID="Origin95.Graph" ShapeID="_x0000_i1025" DrawAspect="Content" ObjectID="_1764619238" r:id="rId8"/>
        </w:object>
      </w:r>
    </w:p>
    <w:p w14:paraId="7F0CD0DA" w14:textId="77777777" w:rsidR="002F4A70" w:rsidRDefault="00085E0D" w:rsidP="00085E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S</w:t>
      </w:r>
      <w:r w:rsidR="002325F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Ranitidine sample positive gradient mass spectrum at 1.65 min</w:t>
      </w:r>
      <w:r w:rsidR="00694FAB">
        <w:rPr>
          <w:rFonts w:ascii="Times New Roman" w:hAnsi="Times New Roman" w:cs="Times New Roman"/>
          <w:sz w:val="24"/>
          <w:szCs w:val="24"/>
        </w:rPr>
        <w:t>.</w:t>
      </w:r>
      <w:r w:rsidRPr="003C12F2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AB9F286" w14:textId="77777777" w:rsidR="002F4A70" w:rsidRDefault="002F4A70" w:rsidP="00085E0D">
      <w:pPr>
        <w:rPr>
          <w:rFonts w:ascii="Times New Roman" w:hAnsi="Times New Roman" w:cs="Times New Roman"/>
          <w:sz w:val="24"/>
          <w:szCs w:val="24"/>
        </w:rPr>
      </w:pPr>
    </w:p>
    <w:p w14:paraId="3A1FE2FB" w14:textId="77777777" w:rsidR="002F4A70" w:rsidRDefault="002F4A70" w:rsidP="00085E0D">
      <w:pPr>
        <w:rPr>
          <w:rFonts w:ascii="Times New Roman" w:hAnsi="Times New Roman" w:cs="Times New Roman"/>
          <w:sz w:val="24"/>
          <w:szCs w:val="24"/>
        </w:rPr>
      </w:pPr>
    </w:p>
    <w:p w14:paraId="38C67E08" w14:textId="3A99D227" w:rsidR="002325F7" w:rsidRDefault="00085E0D" w:rsidP="00085E0D">
      <w:pPr>
        <w:rPr>
          <w:rFonts w:ascii="Times New Roman" w:hAnsi="Times New Roman" w:cs="Times New Roman"/>
          <w:sz w:val="24"/>
          <w:szCs w:val="24"/>
        </w:rPr>
      </w:pPr>
      <w:r w:rsidRPr="003C12F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C74C67A" w14:textId="7A70262F" w:rsidR="002F4A70" w:rsidRDefault="002F4A70" w:rsidP="00085E0D">
      <w:pPr>
        <w:rPr>
          <w:rFonts w:ascii="Times New Roman" w:hAnsi="Times New Roman" w:cs="Times New Roman"/>
          <w:sz w:val="24"/>
          <w:szCs w:val="24"/>
        </w:rPr>
      </w:pPr>
    </w:p>
    <w:p w14:paraId="3B75D30F" w14:textId="77777777" w:rsidR="002F4A70" w:rsidRDefault="002F4A70" w:rsidP="00085E0D">
      <w:pPr>
        <w:rPr>
          <w:rFonts w:ascii="Times New Roman" w:hAnsi="Times New Roman" w:cs="Times New Roman"/>
          <w:sz w:val="24"/>
          <w:szCs w:val="24"/>
        </w:rPr>
      </w:pPr>
    </w:p>
    <w:p w14:paraId="75C413FD" w14:textId="77777777" w:rsidR="002F4A70" w:rsidRDefault="002F4A70" w:rsidP="002325F7">
      <w:pPr>
        <w:rPr>
          <w:rFonts w:ascii="Times New Roman" w:hAnsi="Times New Roman" w:cs="Times New Roman"/>
          <w:sz w:val="24"/>
          <w:szCs w:val="24"/>
        </w:rPr>
      </w:pPr>
      <w:r w:rsidRPr="002F4A70">
        <w:rPr>
          <w:rFonts w:ascii="Times New Roman" w:hAnsi="Times New Roman" w:cs="Times New Roman"/>
          <w:sz w:val="24"/>
          <w:szCs w:val="24"/>
        </w:rPr>
        <w:object w:dxaOrig="23854" w:dyaOrig="18293" w14:anchorId="22A77F35">
          <v:shape id="_x0000_i1026" type="#_x0000_t75" style="width:411.6pt;height:313.5pt" o:ole="">
            <v:imagedata r:id="rId9" o:title="" croptop="6047f" cropleft="5820f"/>
          </v:shape>
          <o:OLEObject Type="Embed" ProgID="Origin95.Graph" ShapeID="_x0000_i1026" DrawAspect="Content" ObjectID="_1764619239" r:id="rId10"/>
        </w:object>
      </w:r>
    </w:p>
    <w:p w14:paraId="1966E115" w14:textId="459EBCF6" w:rsidR="00EE49C3" w:rsidRDefault="002325F7" w:rsidP="002325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3: Ranitidine sample positive gradient mass spectrum at 1.482 min</w:t>
      </w:r>
      <w:r w:rsidR="00694FAB">
        <w:rPr>
          <w:rFonts w:ascii="Times New Roman" w:hAnsi="Times New Roman" w:cs="Times New Roman"/>
          <w:sz w:val="24"/>
          <w:szCs w:val="24"/>
        </w:rPr>
        <w:t>.</w:t>
      </w:r>
      <w:r w:rsidRPr="003C12F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61FB9C3" w14:textId="7E3FBCF4" w:rsidR="002F4A70" w:rsidRDefault="002F4A70" w:rsidP="002325F7">
      <w:pPr>
        <w:rPr>
          <w:rFonts w:ascii="Times New Roman" w:hAnsi="Times New Roman" w:cs="Times New Roman"/>
          <w:sz w:val="24"/>
          <w:szCs w:val="24"/>
        </w:rPr>
      </w:pPr>
    </w:p>
    <w:p w14:paraId="6E40DA25" w14:textId="48FDA0DF" w:rsidR="002F4A70" w:rsidRDefault="002F4A70" w:rsidP="002325F7">
      <w:pPr>
        <w:rPr>
          <w:rFonts w:ascii="Times New Roman" w:hAnsi="Times New Roman" w:cs="Times New Roman"/>
          <w:sz w:val="24"/>
          <w:szCs w:val="24"/>
        </w:rPr>
      </w:pPr>
    </w:p>
    <w:p w14:paraId="45116659" w14:textId="77777777" w:rsidR="002F4A70" w:rsidRDefault="002F4A70" w:rsidP="002325F7">
      <w:pPr>
        <w:rPr>
          <w:rFonts w:ascii="Times New Roman" w:hAnsi="Times New Roman" w:cs="Times New Roman"/>
          <w:sz w:val="24"/>
          <w:szCs w:val="24"/>
        </w:rPr>
      </w:pPr>
    </w:p>
    <w:p w14:paraId="12AA84AA" w14:textId="4907A35C" w:rsidR="002325F7" w:rsidRDefault="002F4A70" w:rsidP="002325F7">
      <w:pPr>
        <w:rPr>
          <w:rFonts w:ascii="Times New Roman" w:hAnsi="Times New Roman" w:cs="Times New Roman"/>
          <w:sz w:val="24"/>
          <w:szCs w:val="24"/>
        </w:rPr>
      </w:pPr>
      <w:r w:rsidRPr="002F4A70">
        <w:rPr>
          <w:rFonts w:ascii="Times New Roman" w:hAnsi="Times New Roman" w:cs="Times New Roman"/>
          <w:sz w:val="24"/>
          <w:szCs w:val="24"/>
        </w:rPr>
        <w:object w:dxaOrig="23854" w:dyaOrig="18293" w14:anchorId="6A5EBFE5">
          <v:shape id="_x0000_i1027" type="#_x0000_t75" style="width:350.45pt;height:289.25pt" o:ole="">
            <v:imagedata r:id="rId11" o:title="" croptop="6692f" cropbottom="4113f" cropleft="6324f" cropright="8094f"/>
          </v:shape>
          <o:OLEObject Type="Embed" ProgID="Origin95.Graph" ShapeID="_x0000_i1027" DrawAspect="Content" ObjectID="_1764619240" r:id="rId12"/>
        </w:object>
      </w:r>
      <w:r w:rsidR="002325F7" w:rsidRPr="003C12F2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163BA1C" w14:textId="224ED884" w:rsidR="00085E0D" w:rsidRPr="00694FAB" w:rsidRDefault="002325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4: Ranitidine sample positive gradient mass spectrum at 1.37 min</w:t>
      </w:r>
      <w:r w:rsidR="00694FAB">
        <w:rPr>
          <w:rFonts w:ascii="Times New Roman" w:hAnsi="Times New Roman" w:cs="Times New Roman"/>
          <w:sz w:val="24"/>
          <w:szCs w:val="24"/>
        </w:rPr>
        <w:t>.</w:t>
      </w:r>
      <w:r w:rsidRPr="003C12F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85E0D" w:rsidRPr="00694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13CFD" w14:textId="77777777" w:rsidR="00F517D7" w:rsidRDefault="00F517D7" w:rsidP="00085E0D">
      <w:pPr>
        <w:spacing w:after="0" w:line="240" w:lineRule="auto"/>
      </w:pPr>
      <w:r>
        <w:separator/>
      </w:r>
    </w:p>
  </w:endnote>
  <w:endnote w:type="continuationSeparator" w:id="0">
    <w:p w14:paraId="5B9EFA54" w14:textId="77777777" w:rsidR="00F517D7" w:rsidRDefault="00F517D7" w:rsidP="00085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C6CFF" w14:textId="77777777" w:rsidR="00F517D7" w:rsidRDefault="00F517D7" w:rsidP="00085E0D">
      <w:pPr>
        <w:spacing w:after="0" w:line="240" w:lineRule="auto"/>
      </w:pPr>
      <w:r>
        <w:separator/>
      </w:r>
    </w:p>
  </w:footnote>
  <w:footnote w:type="continuationSeparator" w:id="0">
    <w:p w14:paraId="2E0DA87D" w14:textId="77777777" w:rsidR="00F517D7" w:rsidRDefault="00F517D7" w:rsidP="00085E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0D"/>
    <w:rsid w:val="00027C91"/>
    <w:rsid w:val="00085E0D"/>
    <w:rsid w:val="002325F7"/>
    <w:rsid w:val="002C474E"/>
    <w:rsid w:val="002F4A70"/>
    <w:rsid w:val="0030135A"/>
    <w:rsid w:val="004A5AD5"/>
    <w:rsid w:val="00694FAB"/>
    <w:rsid w:val="007F3523"/>
    <w:rsid w:val="007F55AF"/>
    <w:rsid w:val="00900A65"/>
    <w:rsid w:val="00945A2F"/>
    <w:rsid w:val="00AF70FF"/>
    <w:rsid w:val="00B435D1"/>
    <w:rsid w:val="00C63107"/>
    <w:rsid w:val="00C80CCF"/>
    <w:rsid w:val="00CB7172"/>
    <w:rsid w:val="00CD2CD6"/>
    <w:rsid w:val="00EE49C3"/>
    <w:rsid w:val="00F5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4361BD5D"/>
  <w15:chartTrackingRefBased/>
  <w15:docId w15:val="{F4C17775-B38B-40B0-B98F-3A488040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5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5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7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a Sharmin</dc:creator>
  <cp:keywords/>
  <dc:description/>
  <cp:lastModifiedBy>Afia Sharmin</cp:lastModifiedBy>
  <cp:revision>2</cp:revision>
  <dcterms:created xsi:type="dcterms:W3CDTF">2023-12-20T12:14:00Z</dcterms:created>
  <dcterms:modified xsi:type="dcterms:W3CDTF">2023-12-20T12:14:00Z</dcterms:modified>
</cp:coreProperties>
</file>